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00DFD" w14:textId="77777777" w:rsidR="00621CFA" w:rsidRPr="006048E0" w:rsidRDefault="00621CFA" w:rsidP="00621CFA">
      <w:pPr>
        <w:rPr>
          <w:b/>
          <w:lang w:val="en-US"/>
        </w:rPr>
      </w:pPr>
      <w:r w:rsidRPr="006048E0">
        <w:rPr>
          <w:b/>
          <w:lang w:val="en-US"/>
        </w:rPr>
        <w:t>Information regarding patients’ working memory and executive functions</w:t>
      </w:r>
    </w:p>
    <w:p w14:paraId="75256BF6" w14:textId="77777777" w:rsidR="00621CFA" w:rsidRPr="006048E0" w:rsidRDefault="00621CFA" w:rsidP="00621CFA">
      <w:pPr>
        <w:rPr>
          <w:rFonts w:ascii="Times New Roman" w:hAnsi="Times New Roman" w:cs="Times New Roman"/>
          <w:color w:val="FF0000"/>
          <w:lang w:val="en-US"/>
        </w:rPr>
      </w:pPr>
    </w:p>
    <w:p w14:paraId="37ABC064" w14:textId="77777777" w:rsidR="00621CFA" w:rsidRPr="006048E0" w:rsidRDefault="00621CFA" w:rsidP="00621CFA">
      <w:pPr>
        <w:jc w:val="both"/>
        <w:rPr>
          <w:rFonts w:cs="Times New Roman"/>
          <w:lang w:val="en-US"/>
        </w:rPr>
      </w:pPr>
      <w:r w:rsidRPr="006048E0">
        <w:rPr>
          <w:rFonts w:ascii="Times New Roman" w:hAnsi="Times New Roman" w:cs="Times New Roman"/>
          <w:lang w:val="en-US"/>
        </w:rPr>
        <w:t xml:space="preserve">Working memory was assessed with the digit Span subtest from the WAIS </w:t>
      </w:r>
      <w:r w:rsidRPr="006048E0">
        <w:rPr>
          <w:rFonts w:ascii="Times New Roman" w:hAnsi="Times New Roman" w:cs="Times New Roman"/>
          <w:lang w:val="en-US"/>
        </w:rPr>
        <w:fldChar w:fldCharType="begin"/>
      </w:r>
      <w:r w:rsidRPr="006048E0">
        <w:rPr>
          <w:rFonts w:ascii="Times New Roman" w:hAnsi="Times New Roman" w:cs="Times New Roman"/>
          <w:lang w:val="en-US"/>
        </w:rPr>
        <w:instrText xml:space="preserve"> ADDIN EN.CITE &lt;EndNote&gt;&lt;Cite&gt;&lt;Author&gt;Wechsler&lt;/Author&gt;&lt;Year&gt;181&lt;/Year&gt;&lt;RecNum&gt;792&lt;/RecNum&gt;&lt;record&gt;&lt;rec-number&gt;792&lt;/rec-number&gt;&lt;foreign-keys&gt;&lt;key app="EN" db-id="p22pr9aaevf992esvpa5arzdptrvdps9vedw"&gt;792&lt;/key&gt;&lt;/foreign-keys&gt;&lt;ref-type name="Book"&gt;6&lt;/ref-type&gt;&lt;contributors&gt;&lt;authors&gt;&lt;author&gt;Wechsler, D.&lt;/author&gt;&lt;/authors&gt;&lt;/contributors&gt;&lt;titles&gt;&lt;title&gt;Wechsler Adult Intelligence Scale – Revised&lt;/title&gt;&lt;/titles&gt;&lt;dates&gt;&lt;year&gt;181&lt;/year&gt;&lt;/dates&gt;&lt;pub-location&gt;San Antonio, TX&lt;/pub-location&gt;&lt;publisher&gt;The Psychological Corporation&lt;/publisher&gt;&lt;urls&gt;&lt;/urls&gt;&lt;/record&gt;&lt;/Cite&gt;&lt;/EndNote&gt;</w:instrText>
      </w:r>
      <w:r w:rsidRPr="006048E0">
        <w:rPr>
          <w:rFonts w:ascii="Times New Roman" w:hAnsi="Times New Roman" w:cs="Times New Roman"/>
          <w:lang w:val="en-US"/>
        </w:rPr>
        <w:fldChar w:fldCharType="separate"/>
      </w:r>
      <w:r w:rsidRPr="006048E0">
        <w:rPr>
          <w:rFonts w:ascii="Times New Roman" w:hAnsi="Times New Roman" w:cs="Times New Roman"/>
          <w:lang w:val="en-US"/>
        </w:rPr>
        <w:t>(Wechsler, 1981)</w:t>
      </w:r>
      <w:r w:rsidRPr="006048E0">
        <w:rPr>
          <w:rFonts w:ascii="Times New Roman" w:hAnsi="Times New Roman" w:cs="Times New Roman"/>
          <w:lang w:val="en-US"/>
        </w:rPr>
        <w:fldChar w:fldCharType="end"/>
      </w:r>
      <w:r w:rsidRPr="006048E0">
        <w:rPr>
          <w:rFonts w:ascii="Times New Roman" w:hAnsi="Times New Roman" w:cs="Times New Roman"/>
          <w:lang w:val="en-US"/>
        </w:rPr>
        <w:t xml:space="preserve">. Executive functions were assessed with the </w:t>
      </w:r>
      <w:r w:rsidRPr="006048E0">
        <w:rPr>
          <w:rFonts w:ascii="Times New Roman" w:hAnsi="Times New Roman" w:cs="Times New Roman"/>
          <w:bCs/>
          <w:lang w:val="en-US"/>
        </w:rPr>
        <w:t xml:space="preserve">letter fluency and the categorical fluency </w:t>
      </w:r>
      <w:r w:rsidRPr="006048E0">
        <w:rPr>
          <w:rFonts w:ascii="Times New Roman" w:hAnsi="Times New Roman" w:cs="Times New Roman"/>
          <w:lang w:val="en-US"/>
        </w:rPr>
        <w:t>with the total number of words as shifting and word generation indexes</w:t>
      </w:r>
      <w:r w:rsidRPr="006048E0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Pr="006048E0">
        <w:rPr>
          <w:rFonts w:ascii="Times New Roman" w:hAnsi="Times New Roman" w:cs="Times New Roman"/>
          <w:bCs/>
          <w:lang w:val="en-US"/>
        </w:rPr>
        <w:t>Cardebat</w:t>
      </w:r>
      <w:proofErr w:type="spellEnd"/>
      <w:r w:rsidRPr="006048E0">
        <w:rPr>
          <w:rFonts w:ascii="Times New Roman" w:hAnsi="Times New Roman" w:cs="Times New Roman"/>
          <w:bCs/>
          <w:lang w:val="en-US"/>
        </w:rPr>
        <w:t xml:space="preserve"> et al., 1990), and with the </w:t>
      </w:r>
      <w:r w:rsidRPr="006048E0">
        <w:rPr>
          <w:rFonts w:ascii="Times New Roman" w:hAnsi="Times New Roman" w:cs="Times New Roman"/>
          <w:lang w:val="en-US"/>
        </w:rPr>
        <w:t>Modified version of the Wisconsin Card Sorting Test with the total number of categories and the percentage of perseverative errors as shifting indexes (Nelson, 1976).</w:t>
      </w:r>
    </w:p>
    <w:p w14:paraId="53009844" w14:textId="77777777" w:rsidR="00621CFA" w:rsidRPr="006048E0" w:rsidRDefault="00621CFA" w:rsidP="00621CFA">
      <w:pPr>
        <w:rPr>
          <w:rFonts w:cs="Times New Roman"/>
          <w:lang w:val="en-US"/>
        </w:rPr>
      </w:pPr>
    </w:p>
    <w:p w14:paraId="58DE3DAC" w14:textId="77777777" w:rsidR="00621CFA" w:rsidRDefault="00621CFA" w:rsidP="00621CFA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1. Patients’ neuropsychological characteristics</w:t>
      </w:r>
    </w:p>
    <w:p w14:paraId="60F0C893" w14:textId="77777777" w:rsidR="00621CFA" w:rsidRPr="00FC2950" w:rsidRDefault="00621CFA" w:rsidP="00621CFA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617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5"/>
        <w:gridCol w:w="1089"/>
        <w:gridCol w:w="1113"/>
      </w:tblGrid>
      <w:tr w:rsidR="00621CFA" w:rsidRPr="006048E0" w14:paraId="7F80A6C4" w14:textId="77777777" w:rsidTr="00CB2381">
        <w:trPr>
          <w:trHeight w:val="345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881F" w14:textId="77777777" w:rsidR="00621CFA" w:rsidRPr="006048E0" w:rsidRDefault="00621CFA" w:rsidP="00CB2381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C323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E032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</w:tr>
      <w:tr w:rsidR="00621CFA" w:rsidRPr="006048E0" w14:paraId="26916FA6" w14:textId="77777777" w:rsidTr="00CB2381">
        <w:trPr>
          <w:trHeight w:hRule="exact" w:val="2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ADC9" w14:textId="77777777" w:rsidR="00621CFA" w:rsidRPr="006048E0" w:rsidRDefault="00621CFA" w:rsidP="00CB238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Digit span forw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FCF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5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CFC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</w:tr>
      <w:tr w:rsidR="00621CFA" w:rsidRPr="006048E0" w14:paraId="6D21DF8D" w14:textId="77777777" w:rsidTr="00CB2381">
        <w:trPr>
          <w:trHeight w:hRule="exact" w:val="2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D73" w14:textId="77777777" w:rsidR="00621CFA" w:rsidRPr="006048E0" w:rsidRDefault="00621CFA" w:rsidP="00CB238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Digit span backw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CD2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4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382D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1.5</w:t>
            </w:r>
          </w:p>
        </w:tc>
      </w:tr>
      <w:tr w:rsidR="00621CFA" w:rsidRPr="006048E0" w14:paraId="3F31F1F8" w14:textId="77777777" w:rsidTr="00CB2381">
        <w:trPr>
          <w:trHeight w:hRule="exact" w:val="2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FD2" w14:textId="77777777" w:rsidR="00621CFA" w:rsidRPr="006048E0" w:rsidRDefault="00621CFA" w:rsidP="00CB238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Letter Fluenc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ED6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21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F86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</w:tr>
      <w:tr w:rsidR="00621CFA" w:rsidRPr="006048E0" w14:paraId="632EEB5D" w14:textId="77777777" w:rsidTr="00CB2381">
        <w:trPr>
          <w:trHeight w:hRule="exact" w:val="2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8C36" w14:textId="77777777" w:rsidR="00621CFA" w:rsidRPr="006048E0" w:rsidRDefault="00621CFA" w:rsidP="00CB238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Categorical Fluenc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AA5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30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C7C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5.2</w:t>
            </w:r>
          </w:p>
        </w:tc>
      </w:tr>
      <w:tr w:rsidR="00621CFA" w:rsidRPr="006048E0" w14:paraId="43A5272B" w14:textId="77777777" w:rsidTr="00CB2381">
        <w:trPr>
          <w:trHeight w:hRule="exact" w:val="2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349E" w14:textId="77777777" w:rsidR="00621CFA" w:rsidRPr="006048E0" w:rsidRDefault="00621CFA" w:rsidP="00CB238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WCST-Categor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F1B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4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102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</w:tr>
      <w:tr w:rsidR="00621CFA" w:rsidRPr="006048E0" w14:paraId="5AF0F64D" w14:textId="77777777" w:rsidTr="00CB2381">
        <w:trPr>
          <w:trHeight w:hRule="exact" w:val="284"/>
        </w:trPr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745D" w14:textId="77777777" w:rsidR="00621CFA" w:rsidRPr="006048E0" w:rsidRDefault="00621CFA" w:rsidP="00CB238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 xml:space="preserve">WCST-% of perseverative errors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E228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23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1895" w14:textId="77777777" w:rsidR="00621CFA" w:rsidRPr="006048E0" w:rsidRDefault="00621CFA" w:rsidP="00CB238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048E0">
              <w:rPr>
                <w:rFonts w:ascii="Times New Roman" w:eastAsia="Times New Roman" w:hAnsi="Times New Roman" w:cs="Times New Roman"/>
                <w:lang w:val="en-US"/>
              </w:rPr>
              <w:t>17.9</w:t>
            </w:r>
          </w:p>
        </w:tc>
      </w:tr>
    </w:tbl>
    <w:p w14:paraId="6925D092" w14:textId="77777777" w:rsidR="00621CFA" w:rsidRPr="006048E0" w:rsidRDefault="00621CFA" w:rsidP="00621CFA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ABF60C1" w14:textId="77777777" w:rsidR="00EE6476" w:rsidRDefault="00EE6476" w:rsidP="00EE6476">
      <w:pPr>
        <w:jc w:val="both"/>
        <w:rPr>
          <w:rFonts w:ascii="Times New Roman" w:hAnsi="Times New Roman" w:cs="Times New Roman"/>
          <w:b/>
          <w:lang w:val="en-US"/>
        </w:rPr>
      </w:pPr>
      <w:r w:rsidRPr="006048E0">
        <w:rPr>
          <w:rFonts w:ascii="Times New Roman" w:hAnsi="Times New Roman" w:cs="Times New Roman"/>
          <w:b/>
          <w:lang w:val="en-US"/>
        </w:rPr>
        <w:t>Relationship between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oM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performances and </w:t>
      </w:r>
      <w:bookmarkStart w:id="0" w:name="_GoBack"/>
      <w:bookmarkEnd w:id="0"/>
      <w:r w:rsidRPr="006048E0">
        <w:rPr>
          <w:rFonts w:ascii="Times New Roman" w:hAnsi="Times New Roman" w:cs="Times New Roman"/>
          <w:b/>
          <w:lang w:val="en-US"/>
        </w:rPr>
        <w:t>neuropsychological variables</w:t>
      </w:r>
    </w:p>
    <w:p w14:paraId="4AEFC5A6" w14:textId="77777777" w:rsidR="00EE6476" w:rsidRPr="00EE6476" w:rsidRDefault="00EE6476" w:rsidP="00EE6476">
      <w:pPr>
        <w:jc w:val="both"/>
        <w:rPr>
          <w:rFonts w:ascii="Times New Roman" w:hAnsi="Times New Roman" w:cs="Times New Roman"/>
          <w:b/>
          <w:lang w:val="en-US"/>
        </w:rPr>
      </w:pPr>
    </w:p>
    <w:p w14:paraId="6B7E3C9B" w14:textId="77777777" w:rsidR="00EE6476" w:rsidRPr="006048E0" w:rsidRDefault="00EE6476" w:rsidP="00EE6476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Cs/>
          <w:lang w:val="en-US"/>
        </w:rPr>
      </w:pPr>
      <w:r w:rsidRPr="006048E0">
        <w:rPr>
          <w:rFonts w:ascii="Times New Roman" w:hAnsi="Times New Roman" w:cs="Times New Roman"/>
          <w:bCs/>
          <w:lang w:val="en-US"/>
        </w:rPr>
        <w:t xml:space="preserve">To assess a possible relationship between </w:t>
      </w:r>
      <w:proofErr w:type="spellStart"/>
      <w:r w:rsidRPr="006048E0">
        <w:rPr>
          <w:rFonts w:ascii="Times New Roman" w:hAnsi="Times New Roman" w:cs="Times New Roman"/>
          <w:bCs/>
          <w:lang w:val="en-US"/>
        </w:rPr>
        <w:t>ToM</w:t>
      </w:r>
      <w:proofErr w:type="spellEnd"/>
      <w:r w:rsidRPr="006048E0">
        <w:rPr>
          <w:rFonts w:ascii="Times New Roman" w:hAnsi="Times New Roman" w:cs="Times New Roman"/>
          <w:bCs/>
          <w:lang w:val="en-US"/>
        </w:rPr>
        <w:t xml:space="preserve"> and executive functions, a Spearman’s correlation analysis was conducted in the SZ group. No correlation was found between </w:t>
      </w:r>
      <w:proofErr w:type="spellStart"/>
      <w:r w:rsidRPr="006048E0">
        <w:rPr>
          <w:rFonts w:ascii="Times New Roman" w:hAnsi="Times New Roman" w:cs="Times New Roman"/>
          <w:bCs/>
          <w:lang w:val="en-US"/>
        </w:rPr>
        <w:t>ToM</w:t>
      </w:r>
      <w:proofErr w:type="spellEnd"/>
      <w:r w:rsidRPr="006048E0">
        <w:rPr>
          <w:rFonts w:ascii="Times New Roman" w:hAnsi="Times New Roman" w:cs="Times New Roman"/>
          <w:bCs/>
          <w:lang w:val="en-US"/>
        </w:rPr>
        <w:t xml:space="preserve"> assessed by the Hinting task and the digit span forward (r = 0.151, p &gt; 0.05), the digit span backward (r = -0.115, p &gt; 0.05), the letter fluency (r = -0.229, p &gt; 0.05), the categorical fluency (r = 0.156, p &gt; 0.05), the WCST-category (r = 0.239, p &gt; 0.05) and the</w:t>
      </w:r>
      <w:r w:rsidRPr="006048E0">
        <w:rPr>
          <w:rFonts w:ascii="Times New Roman" w:hAnsi="Times New Roman" w:cs="Times New Roman"/>
          <w:lang w:val="en-US"/>
        </w:rPr>
        <w:t xml:space="preserve"> WCST-percentage of perseverative errors</w:t>
      </w:r>
      <w:r w:rsidRPr="006048E0">
        <w:rPr>
          <w:rFonts w:ascii="Times New Roman" w:hAnsi="Times New Roman" w:cs="Times New Roman"/>
          <w:bCs/>
          <w:lang w:val="en-US"/>
        </w:rPr>
        <w:t xml:space="preserve"> (r = 0.106, p &gt; 0.05).</w:t>
      </w:r>
    </w:p>
    <w:p w14:paraId="64E7F533" w14:textId="77777777" w:rsidR="008D57B9" w:rsidRDefault="008D57B9"/>
    <w:sectPr w:rsidR="008D57B9" w:rsidSect="008D57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CFA"/>
    <w:rsid w:val="00365F92"/>
    <w:rsid w:val="00621CFA"/>
    <w:rsid w:val="008D57B9"/>
    <w:rsid w:val="00EE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03D3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alibr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FA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1CF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alibr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FA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1CF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2657E247-F87E-41E8-BAA0-B2F1ED1CC04C}"/>
</file>

<file path=customXml/itemProps2.xml><?xml version="1.0" encoding="utf-8"?>
<ds:datastoreItem xmlns:ds="http://schemas.openxmlformats.org/officeDocument/2006/customXml" ds:itemID="{DADBD769-40F1-4D8C-A017-A815B9E07CDC}"/>
</file>

<file path=customXml/itemProps3.xml><?xml version="1.0" encoding="utf-8"?>
<ds:datastoreItem xmlns:ds="http://schemas.openxmlformats.org/officeDocument/2006/customXml" ds:itemID="{A52B4F9B-4A30-4925-8860-7F880F65AD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27</Characters>
  <Application>Microsoft Macintosh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Michelas</dc:creator>
  <cp:keywords/>
  <dc:description/>
  <cp:lastModifiedBy>Amandine Michelas</cp:lastModifiedBy>
  <cp:revision>2</cp:revision>
  <dcterms:created xsi:type="dcterms:W3CDTF">2014-05-28T13:01:00Z</dcterms:created>
  <dcterms:modified xsi:type="dcterms:W3CDTF">2014-05-2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